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D34" w:rsidRDefault="00F01D34" w:rsidP="00F01D34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74CFB7AD" wp14:editId="5FC66A85">
            <wp:extent cx="5731510" cy="7251065"/>
            <wp:effectExtent l="0" t="0" r="2540" b="698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5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D34" w:rsidRPr="00CD278C" w:rsidRDefault="00F01D34" w:rsidP="00F01D34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01D34" w:rsidRDefault="00F01D34" w:rsidP="00F01D34">
      <w:pPr>
        <w:widowControl/>
        <w:wordWrap/>
        <w:autoSpaceDE/>
        <w:autoSpaceDN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F01D34" w:rsidRPr="005A14D0" w:rsidRDefault="00F01D34" w:rsidP="00F01D34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4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 Cumulative meta-analysi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pre-RFCA vs. post-RFCA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</w:p>
    <w:p w:rsidR="00F01D34" w:rsidRPr="00CD278C" w:rsidRDefault="00F01D34" w:rsidP="00F01D34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cumulative meta-analysis showed no definite temporal trends in the efficacy of RFCA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both the PCS </w:t>
      </w:r>
      <w:r w:rsidRPr="00E71B3D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MCS </w:t>
      </w:r>
      <w:r w:rsidRPr="00E71B3D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B)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9C3501" w:rsidRPr="00F01D34" w:rsidRDefault="00F01D34" w:rsidP="00F01D34">
      <w:pPr>
        <w:spacing w:line="480" w:lineRule="auto"/>
        <w:jc w:val="left"/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I: confidence interval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PCS: physical component summary score; MCS: mental component summary score; RFCA: radiofrequency catheter ablation.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</w:p>
    <w:sectPr w:rsidR="009C3501" w:rsidRPr="00F01D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D34"/>
    <w:rsid w:val="009C3501"/>
    <w:rsid w:val="00F0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10F718-33D5-4F6C-B08E-A3FE704C9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D3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F01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4:00Z</dcterms:created>
  <dcterms:modified xsi:type="dcterms:W3CDTF">2016-09-18T08:54:00Z</dcterms:modified>
</cp:coreProperties>
</file>